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F2923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The association between SLC7A11 expression and clinical pathological parameters in the </w:t>
      </w:r>
      <w:r>
        <w:rPr>
          <w:rFonts w:hint="eastAsia" w:ascii="Times New Roman" w:hAnsi="Times New Roman" w:eastAsia="宋体" w:cs="Times New Roman"/>
          <w:lang w:val="en-US" w:eastAsia="zh-CN"/>
        </w:rPr>
        <w:t>TCGA-LUSC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cohort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tbl>
      <w:tblPr>
        <w:tblStyle w:val="8"/>
        <w:tblpPr w:leftFromText="180" w:rightFromText="180" w:vertAnchor="text" w:horzAnchor="page" w:tblpX="2401" w:tblpY="272"/>
        <w:tblOverlap w:val="never"/>
        <w:tblW w:w="73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177"/>
        <w:gridCol w:w="1804"/>
        <w:gridCol w:w="1119"/>
      </w:tblGrid>
      <w:tr w14:paraId="57702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tblHeader/>
        </w:trPr>
        <w:tc>
          <w:tcPr>
            <w:tcW w:w="220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0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W w:w="217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A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SLC7A1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Low</w:t>
            </w:r>
          </w:p>
        </w:tc>
        <w:tc>
          <w:tcPr>
            <w:tcW w:w="1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A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SLC7A1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High  </w:t>
            </w:r>
          </w:p>
        </w:tc>
        <w:tc>
          <w:tcPr>
            <w:tcW w:w="111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8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 value</w:t>
            </w:r>
          </w:p>
        </w:tc>
      </w:tr>
      <w:tr w14:paraId="7D4AF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A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W w:w="217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E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1</w:t>
            </w:r>
          </w:p>
        </w:tc>
        <w:tc>
          <w:tcPr>
            <w:tcW w:w="180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3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1</w:t>
            </w:r>
          </w:p>
        </w:tc>
        <w:tc>
          <w:tcPr>
            <w:tcW w:w="111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4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E1ED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A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Gender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1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2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3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0.019</w:t>
            </w:r>
          </w:p>
        </w:tc>
      </w:tr>
      <w:tr w14:paraId="5E38E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D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e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5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 (15.3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4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4 (10.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1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84FD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8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9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4 (34.7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A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7 (39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2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CB45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F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ace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3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5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D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08</w:t>
            </w:r>
          </w:p>
        </w:tc>
      </w:tr>
      <w:tr w14:paraId="4C9D2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2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sian&amp;Black or African America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2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D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6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C0D2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0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Whit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1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5.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7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3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5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1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BF02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D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D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7 (11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6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6 (11.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2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3955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C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8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D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0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9</w:t>
            </w:r>
          </w:p>
        </w:tc>
      </w:tr>
      <w:tr w14:paraId="5DE55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2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= 6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5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1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2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5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E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9796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A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 6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1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9 (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8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3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2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4902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6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B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 (1.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0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 (0.6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E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EB81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F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T stage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F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A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5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84</w:t>
            </w:r>
          </w:p>
        </w:tc>
      </w:tr>
      <w:tr w14:paraId="6AF74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6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B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 (12.9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B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9 (9.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8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282D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C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6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8 (27.5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9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6 (31.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7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8D1D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C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3&amp;T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D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 (9.6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3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 (9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0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BD19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B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N stage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3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5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1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95</w:t>
            </w:r>
          </w:p>
        </w:tc>
      </w:tr>
      <w:tr w14:paraId="48E1A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9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8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3 (3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A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7 (3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2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E0D3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E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7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4 (1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3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 (1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4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E316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5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2&amp;N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7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0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 (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E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0C66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D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6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 (0.8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6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 (0.4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4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4D1C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0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M stage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1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A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C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81</w:t>
            </w:r>
          </w:p>
        </w:tc>
      </w:tr>
      <w:tr w14:paraId="3DCF7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9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0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9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8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3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0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55E3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5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5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0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A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21C7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8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7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7 (7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8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 (9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C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5108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6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stage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8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0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E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49</w:t>
            </w:r>
          </w:p>
        </w:tc>
      </w:tr>
      <w:tr w14:paraId="18F76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1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F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5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D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0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0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E634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D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B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0 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5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2 (1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2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E006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E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II&amp;Stage IV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2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 (9.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A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5 (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B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FF57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2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D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 (0.0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7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 (0.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F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1C19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9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esidual tumor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1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4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A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85</w:t>
            </w:r>
          </w:p>
        </w:tc>
      </w:tr>
      <w:tr w14:paraId="75FFE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B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6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4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8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5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8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B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7418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2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1&amp;R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4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E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2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BFE0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D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5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1 (8.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6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 (9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4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A86C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C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natomic neoplasm subdivision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A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4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C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97</w:t>
            </w:r>
          </w:p>
        </w:tc>
      </w:tr>
      <w:tr w14:paraId="0C1DA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7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C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0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A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4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E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6BF5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2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A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5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A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4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0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BA7D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D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F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6 (3.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4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3 (2.6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0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06AF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B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cation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D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C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3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36</w:t>
            </w:r>
          </w:p>
        </w:tc>
      </w:tr>
      <w:tr w14:paraId="7D3A6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9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entral Lung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B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3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4.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3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4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4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5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85BE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5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eripheral Lung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8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0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2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6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2E1B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C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B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8 (25.5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E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34 (26.7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9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7810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3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moker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3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F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F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46</w:t>
            </w:r>
          </w:p>
        </w:tc>
      </w:tr>
      <w:tr w14:paraId="13383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E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F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A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2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F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375B0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6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1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7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8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5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7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F45C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B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5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 (1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1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 (1.0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7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E61D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5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umber pack years smoked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8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C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5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68</w:t>
            </w:r>
          </w:p>
        </w:tc>
      </w:tr>
      <w:tr w14:paraId="5180E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A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 4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6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4 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A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 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2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3AEE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B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= 4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E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0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9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D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8.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F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15AC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5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A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7 (7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8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 (8.0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2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BE2B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E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rimary therapy outcome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D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A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6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04</w:t>
            </w:r>
          </w:p>
        </w:tc>
      </w:tr>
      <w:tr w14:paraId="74837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6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C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3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2.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0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5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8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1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4D0F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0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D&amp;SD&amp;P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C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2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D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FA26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B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nkn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B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4 (12.7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4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7 (15.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9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F013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0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CD274, n (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A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B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6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 w14:paraId="51DC4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B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C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31.9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9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1 (18.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0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AA44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0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9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0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1 (18.1%)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F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31.9%)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8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 w14:paraId="4C82627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4E59EC5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2767BA1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68E2510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7255DB8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1F17B5B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452E70A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70D083C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0722821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5B013E3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53DC1243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0670DBE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4220480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179674B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46B6D32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4B9CB68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Notes: Percentages were calculated using the total number of cases in each SLC7A11 group as the denominator; missing values are shown as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Unknow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636BCFC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080C437E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Th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ssociation between SLC7A11 expression and clinical pathological parameters in the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in-house </w:t>
      </w:r>
      <w:r>
        <w:rPr>
          <w:rFonts w:hint="default" w:ascii="Times New Roman" w:hAnsi="Times New Roman" w:eastAsia="宋体" w:cs="Times New Roman"/>
          <w:lang w:val="en-US" w:eastAsia="zh-CN"/>
        </w:rPr>
        <w:t>LUSC cohort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tbl>
      <w:tblPr>
        <w:tblStyle w:val="8"/>
        <w:tblpPr w:leftFromText="180" w:rightFromText="180" w:vertAnchor="text" w:horzAnchor="page" w:tblpX="2394" w:tblpY="468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910"/>
        <w:gridCol w:w="2065"/>
        <w:gridCol w:w="1125"/>
      </w:tblGrid>
      <w:tr w14:paraId="6CFCD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tblHeader/>
        </w:trPr>
        <w:tc>
          <w:tcPr>
            <w:tcW w:w="219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9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W w:w="19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9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SLC7A11-Low</w:t>
            </w:r>
          </w:p>
        </w:tc>
        <w:tc>
          <w:tcPr>
            <w:tcW w:w="206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B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SLC7A11-</w:t>
            </w: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igh</w:t>
            </w:r>
          </w:p>
        </w:tc>
        <w:tc>
          <w:tcPr>
            <w:tcW w:w="112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A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 value</w:t>
            </w:r>
          </w:p>
        </w:tc>
      </w:tr>
      <w:tr w14:paraId="6F6DA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E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W w:w="191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E3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</w:t>
            </w:r>
          </w:p>
        </w:tc>
        <w:tc>
          <w:tcPr>
            <w:tcW w:w="206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7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7</w:t>
            </w:r>
          </w:p>
        </w:tc>
        <w:tc>
          <w:tcPr>
            <w:tcW w:w="112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0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EBF0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C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ender, n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7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9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4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7</w:t>
            </w:r>
          </w:p>
        </w:tc>
      </w:tr>
      <w:tr w14:paraId="32A9E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2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ma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E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8.7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38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 (7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E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7C59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D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E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1 (29.5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0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4 (54.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9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9524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D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, mean ± s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B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.167 ± 9.999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9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.131 ± 8.9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6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11</w:t>
            </w:r>
          </w:p>
        </w:tc>
      </w:tr>
      <w:tr w14:paraId="6FD19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8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athologic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 stage, n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D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7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9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72</w:t>
            </w:r>
          </w:p>
        </w:tc>
      </w:tr>
      <w:tr w14:paraId="5EEF8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6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5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10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3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 (19.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6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F35B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0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7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5.3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F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 (7.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D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2DE6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5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5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3.5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9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5 (26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F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94CA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F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6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 (9.4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D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 (8.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C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9A4D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C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Pathologic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 stage, n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3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E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F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0</w:t>
            </w:r>
          </w:p>
        </w:tc>
      </w:tr>
      <w:tr w14:paraId="51C0D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4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1-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2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12.3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D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 (1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F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515A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3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D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9 (24.1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C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 (47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A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AECC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3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Pathologic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 stage, n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5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2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A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13</w:t>
            </w:r>
          </w:p>
        </w:tc>
      </w:tr>
      <w:tr w14:paraId="1F3B5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F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B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 (27.7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F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7 (44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F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B9DF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0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B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 (10.4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E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 (17.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B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AB5E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7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athologic 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age, n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3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0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D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95</w:t>
            </w:r>
          </w:p>
        </w:tc>
      </w:tr>
      <w:tr w14:paraId="6AED8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1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0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5.6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D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1.9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9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D4B4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9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II-IV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0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 (20.6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C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7 (29.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6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5433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A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9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12.5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5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 (2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5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704C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19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3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Ki-67, median (IQR)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C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 (0.4, 0.7)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9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 (0.4, 0.7)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4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99</w:t>
            </w:r>
          </w:p>
        </w:tc>
      </w:tr>
    </w:tbl>
    <w:p w14:paraId="75CB165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</w:p>
    <w:p w14:paraId="3AE013BB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7E66F77A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0777E673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07E9520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5D70DFB5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67DEB5B9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0526D0F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CAC88DC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00D81038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2E160E4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92DAAAE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0E28FFD2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432DB49">
      <w:pPr>
        <w:keepNext w:val="0"/>
        <w:keepLines w:val="0"/>
        <w:pageBreakBefore w:val="0"/>
        <w:widowControl/>
        <w:tabs>
          <w:tab w:val="left" w:pos="96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sz w:val="21"/>
          <w:szCs w:val="21"/>
        </w:rPr>
        <w:t>Continuous variables were compared using the Student’s t-test or Wilcoxon rank-sum test, as appropriate. Categorical variables were compared using the chi-square test or Fisher’s exact test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All analyses were performed using cases with available data for the corresponding variable.</w:t>
      </w:r>
      <w:bookmarkStart w:id="0" w:name="_GoBack"/>
      <w:bookmarkEnd w:id="0"/>
    </w:p>
    <w:p w14:paraId="4BB0BEB3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4DDC36C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984EFF8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3BBEFA4A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7775F3AD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57C4C64B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2263CE8E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64B4DF73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3478BCAB">
      <w:pPr>
        <w:tabs>
          <w:tab w:val="left" w:pos="960"/>
        </w:tabs>
        <w:rPr>
          <w:rFonts w:hint="default" w:ascii="Times New Roman" w:hAnsi="Times New Roman" w:cs="Times New Roman"/>
        </w:rPr>
      </w:pPr>
    </w:p>
    <w:p w14:paraId="10C3FC32">
      <w:pPr>
        <w:tabs>
          <w:tab w:val="left" w:pos="960"/>
        </w:tabs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8318F6"/>
    <w:multiLevelType w:val="singleLevel"/>
    <w:tmpl w:val="F28318F6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23662E4"/>
    <w:rsid w:val="095046F0"/>
    <w:rsid w:val="144072C9"/>
    <w:rsid w:val="1E921344"/>
    <w:rsid w:val="1FD92DF1"/>
    <w:rsid w:val="2A4346E5"/>
    <w:rsid w:val="2BEE0681"/>
    <w:rsid w:val="3B3E6803"/>
    <w:rsid w:val="55F371C1"/>
    <w:rsid w:val="58482CF4"/>
    <w:rsid w:val="602C5B9E"/>
    <w:rsid w:val="630A2527"/>
    <w:rsid w:val="69521602"/>
    <w:rsid w:val="6D7673CF"/>
    <w:rsid w:val="7533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0</Words>
  <Characters>2275</Characters>
  <Lines>0</Lines>
  <Paragraphs>0</Paragraphs>
  <TotalTime>34</TotalTime>
  <ScaleCrop>false</ScaleCrop>
  <LinksUpToDate>false</LinksUpToDate>
  <CharactersWithSpaces>252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会平</dc:creator>
  <cp:lastModifiedBy>会平</cp:lastModifiedBy>
  <dcterms:modified xsi:type="dcterms:W3CDTF">2025-12-13T05:56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c5ZDkyNTIxYTVjYjAyMmYwMmZlMjg0NjEyYWJlYTkiLCJ1c2VySWQiOiIzODMxMTcxNj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75654FC350C4DC6812580DE86570617_13</vt:lpwstr>
  </property>
</Properties>
</file>